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3097" w:rsidRPr="00AA200D" w:rsidRDefault="00083097" w:rsidP="00083097">
      <w:pPr>
        <w:pStyle w:val="NormalWeb"/>
        <w:rPr>
          <w:rFonts w:asciiTheme="majorBidi" w:hAnsiTheme="majorBidi" w:cstheme="majorBidi"/>
        </w:rPr>
      </w:pPr>
      <w:r w:rsidRPr="00AA200D">
        <w:rPr>
          <w:rFonts w:asciiTheme="majorBidi" w:hAnsiTheme="majorBidi" w:cstheme="majorBidi"/>
          <w:b/>
          <w:bCs/>
        </w:rPr>
        <w:t xml:space="preserve">Supplemental Information </w:t>
      </w:r>
    </w:p>
    <w:p w:rsidR="00083097" w:rsidRPr="00AA200D" w:rsidRDefault="00083097" w:rsidP="00083097">
      <w:pPr>
        <w:pStyle w:val="NormalWeb"/>
        <w:rPr>
          <w:rFonts w:asciiTheme="majorBidi" w:hAnsiTheme="majorBidi" w:cstheme="majorBidi"/>
        </w:rPr>
      </w:pPr>
      <w:r w:rsidRPr="00AA200D">
        <w:rPr>
          <w:rFonts w:asciiTheme="majorBidi" w:hAnsiTheme="majorBidi" w:cstheme="majorBidi"/>
          <w:b/>
          <w:bCs/>
        </w:rPr>
        <w:t xml:space="preserve">Table S1. </w:t>
      </w:r>
      <w:r w:rsidRPr="00AA200D">
        <w:rPr>
          <w:rFonts w:asciiTheme="majorBidi" w:hAnsiTheme="majorBidi" w:cstheme="majorBidi"/>
        </w:rPr>
        <w:t xml:space="preserve">The list of datasets was retrieved from TCGA and GEO and used in this study. The number of normal and GBM subjects were indicated in each dataset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6"/>
        <w:gridCol w:w="1602"/>
        <w:gridCol w:w="1602"/>
        <w:gridCol w:w="1602"/>
      </w:tblGrid>
      <w:tr w:rsidR="00083097" w:rsidRPr="00083097" w:rsidTr="00083097">
        <w:trPr>
          <w:trHeight w:val="595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83097" w:rsidRPr="00083097" w:rsidRDefault="00083097" w:rsidP="00343A1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icroarray study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83097" w:rsidRPr="00083097" w:rsidRDefault="00083097" w:rsidP="00343A1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Normal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83097" w:rsidRPr="00083097" w:rsidRDefault="00083097" w:rsidP="00343A1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GBM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83097" w:rsidRPr="00083097" w:rsidRDefault="00083097" w:rsidP="00343A1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Total</w:t>
            </w:r>
          </w:p>
        </w:tc>
      </w:tr>
      <w:tr w:rsidR="00083097" w:rsidRPr="00083097" w:rsidTr="00083097">
        <w:trPr>
          <w:trHeight w:val="242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CGA-GBM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0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96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06</w:t>
            </w:r>
          </w:p>
        </w:tc>
      </w:tr>
      <w:tr w:rsidR="00083097" w:rsidRPr="00083097" w:rsidTr="00083097">
        <w:trPr>
          <w:trHeight w:val="219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103228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0</w:t>
            </w:r>
          </w:p>
        </w:tc>
      </w:tr>
      <w:tr w:rsidR="00083097" w:rsidRPr="00083097" w:rsidTr="00083097">
        <w:trPr>
          <w:trHeight w:val="242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63319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4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8</w:t>
            </w:r>
          </w:p>
        </w:tc>
      </w:tr>
      <w:tr w:rsidR="00083097" w:rsidRPr="00083097" w:rsidTr="00083097">
        <w:trPr>
          <w:trHeight w:val="219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61710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5</w:t>
            </w:r>
          </w:p>
        </w:tc>
      </w:tr>
      <w:tr w:rsidR="00083097" w:rsidRPr="00083097" w:rsidTr="00083097">
        <w:trPr>
          <w:trHeight w:val="242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25631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2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7</w:t>
            </w:r>
          </w:p>
        </w:tc>
      </w:tr>
      <w:tr w:rsidR="00083097" w:rsidRPr="00083097" w:rsidTr="00083097">
        <w:trPr>
          <w:trHeight w:val="219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42657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</w:tc>
      </w:tr>
      <w:tr w:rsidR="00083097" w:rsidRPr="00083097" w:rsidTr="00083097">
        <w:trPr>
          <w:trHeight w:val="242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65626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</w:tc>
      </w:tr>
      <w:tr w:rsidR="00083097" w:rsidRPr="00083097" w:rsidTr="00083097">
        <w:trPr>
          <w:trHeight w:val="242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90603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6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5</w:t>
            </w:r>
          </w:p>
        </w:tc>
      </w:tr>
      <w:tr w:rsidR="00083097" w:rsidRPr="00083097" w:rsidTr="00083097">
        <w:trPr>
          <w:trHeight w:val="219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165937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3</w:t>
            </w:r>
          </w:p>
        </w:tc>
      </w:tr>
      <w:tr w:rsidR="00083097" w:rsidRPr="00083097" w:rsidTr="00083097">
        <w:trPr>
          <w:trHeight w:val="242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SE158284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2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9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1</w:t>
            </w:r>
          </w:p>
        </w:tc>
      </w:tr>
      <w:tr w:rsidR="00083097" w:rsidRPr="00083097" w:rsidTr="00083097">
        <w:trPr>
          <w:trHeight w:val="219"/>
        </w:trPr>
        <w:tc>
          <w:tcPr>
            <w:tcW w:w="1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Sum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0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70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83097" w:rsidRPr="00083097" w:rsidRDefault="00083097" w:rsidP="00343A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309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30</w:t>
            </w:r>
          </w:p>
        </w:tc>
      </w:tr>
    </w:tbl>
    <w:p w:rsidR="00AA4C36" w:rsidRDefault="00AA4C36">
      <w:pPr>
        <w:rPr>
          <w:rtl/>
        </w:rPr>
      </w:pPr>
    </w:p>
    <w:p w:rsidR="00083097" w:rsidRDefault="00083097"/>
    <w:p w:rsidR="00083097" w:rsidRDefault="00083097">
      <w:pPr>
        <w:rPr>
          <w:rtl/>
        </w:rPr>
      </w:pPr>
    </w:p>
    <w:p w:rsidR="00083097" w:rsidRPr="00AA200D" w:rsidRDefault="00083097" w:rsidP="00083097">
      <w:pPr>
        <w:pStyle w:val="NormalWeb"/>
        <w:rPr>
          <w:rFonts w:asciiTheme="majorBidi" w:hAnsiTheme="majorBidi" w:cstheme="majorBidi"/>
          <w:rtl/>
        </w:rPr>
      </w:pPr>
      <w:r w:rsidRPr="00AA200D">
        <w:rPr>
          <w:rFonts w:asciiTheme="majorBidi" w:hAnsiTheme="majorBidi" w:cstheme="majorBidi"/>
          <w:b/>
          <w:bCs/>
        </w:rPr>
        <w:t>Table S</w:t>
      </w:r>
      <w:r w:rsidRPr="00AA200D">
        <w:rPr>
          <w:rFonts w:asciiTheme="majorBidi" w:hAnsiTheme="majorBidi" w:cstheme="majorBidi"/>
          <w:b/>
          <w:bCs/>
          <w:rtl/>
        </w:rPr>
        <w:t>2</w:t>
      </w:r>
      <w:r w:rsidRPr="00AA200D">
        <w:rPr>
          <w:rFonts w:asciiTheme="majorBidi" w:hAnsiTheme="majorBidi" w:cstheme="majorBidi"/>
          <w:b/>
          <w:bCs/>
        </w:rPr>
        <w:t xml:space="preserve">. </w:t>
      </w:r>
      <w:r w:rsidRPr="00AA200D">
        <w:rPr>
          <w:rFonts w:asciiTheme="majorBidi" w:hAnsiTheme="majorBidi" w:cstheme="majorBidi"/>
        </w:rPr>
        <w:t xml:space="preserve">The sequence of primers and oligonucleotides used in this study is listed. </w:t>
      </w:r>
    </w:p>
    <w:p w:rsidR="00083097" w:rsidRDefault="00083097">
      <w:pPr>
        <w:rPr>
          <w:rtl/>
        </w:rPr>
      </w:pPr>
    </w:p>
    <w:tbl>
      <w:tblPr>
        <w:tblStyle w:val="GridTable4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628"/>
        <w:gridCol w:w="1060"/>
        <w:gridCol w:w="6663"/>
      </w:tblGrid>
      <w:tr w:rsidR="00083097" w:rsidRPr="008B00BF" w:rsidTr="00343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vAlign w:val="center"/>
            <w:hideMark/>
          </w:tcPr>
          <w:p w:rsidR="00083097" w:rsidRPr="008B00BF" w:rsidRDefault="00083097" w:rsidP="00083097">
            <w:pPr>
              <w:spacing w:line="360" w:lineRule="auto"/>
              <w:jc w:val="center"/>
              <w:rPr>
                <w:rFonts w:eastAsia="Times New Roman"/>
                <w:b w:val="0"/>
                <w:bCs w:val="0"/>
                <w:szCs w:val="26"/>
              </w:rPr>
            </w:pPr>
            <w:r>
              <w:rPr>
                <w:rFonts w:eastAsia="Times New Roman"/>
                <w:b w:val="0"/>
                <w:bCs w:val="0"/>
                <w:szCs w:val="26"/>
              </w:rPr>
              <w:t>Primer Name</w:t>
            </w:r>
          </w:p>
        </w:tc>
        <w:tc>
          <w:tcPr>
            <w:tcW w:w="1060" w:type="dxa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083097" w:rsidRPr="008B00BF" w:rsidRDefault="00083097" w:rsidP="00083097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6"/>
              </w:rPr>
            </w:pPr>
            <w:r>
              <w:rPr>
                <w:rFonts w:eastAsia="Times New Roman"/>
                <w:b w:val="0"/>
                <w:bCs w:val="0"/>
                <w:szCs w:val="26"/>
              </w:rPr>
              <w:t>Sequence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miR-1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GCTAACAGTCTACAGCCATG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CAGTGAGCAGAGTGACG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cir21-Divergen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ACGGTCGGGTCCAGATATTC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GTAGCTTATGTTCTGATGTTGATCT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cir21-convergen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TCAACATCAGAACATAAGCTAGGC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CACACTCTACTCGACAGATACG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Scr21-Divergen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ACGGTCGGGTCCAGATATTC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GTGTTATTTAGTGGTCGCATTATCT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Scr21-Covergen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TAATGCGACCACTAAATAACAGGC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CACACTCTACTCGACAGATACG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miR-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CGGCCTAGCTTATCAGACTG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AGTGCAGGGTCCGAGGTA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lastRenderedPageBreak/>
              <w:t>h5srR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GTCTACGGCCATACCACCCTG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AAAGCCTACAGCACCCGGTAT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r5srR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TCTCGTCTGATCTCGGAAGC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AGCCTACAGCACCCGGTATT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>
              <w:rPr>
                <w:rFonts w:eastAsia="Times New Roman"/>
                <w:b w:val="0"/>
                <w:bCs w:val="0"/>
                <w:color w:val="000000"/>
                <w:szCs w:val="26"/>
              </w:rPr>
              <w:t>BMPR-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1D0212">
              <w:rPr>
                <w:rFonts w:eastAsia="Times New Roman"/>
                <w:color w:val="000000"/>
                <w:szCs w:val="26"/>
              </w:rPr>
              <w:t>CTTGCCGTCTTGCTCATTC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1D0212">
              <w:rPr>
                <w:rFonts w:eastAsia="Times New Roman"/>
                <w:color w:val="000000"/>
                <w:szCs w:val="26"/>
              </w:rPr>
              <w:t>AGTCTATTTCCAGTCAGCCTC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HPR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>
              <w:rPr>
                <w:rFonts w:eastAsia="Times New Roman"/>
                <w:color w:val="000000"/>
                <w:szCs w:val="26"/>
              </w:rPr>
              <w:t>GCGTCGTGATTAGTGATGATGAA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  <w:lang w:bidi="fa-IR"/>
              </w:rPr>
            </w:pPr>
            <w:r>
              <w:rPr>
                <w:rFonts w:eastAsia="Times New Roman"/>
                <w:color w:val="000000"/>
                <w:szCs w:val="26"/>
              </w:rPr>
              <w:t>AGACGTTCAGTCCTGTCCTGTCCATAA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BCL11B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TCCCTTTGGATGCCAGTGTCA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GGCTCCAGGTAGATGCGGAAG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ACTB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AGCACAGAGCCTCGCCTT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ATCATCCATGGTGAGCTGG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proofErr w:type="spellStart"/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Gapd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Forward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TGTGACTTCAACAGCAACTCCCAT</w:t>
            </w:r>
          </w:p>
        </w:tc>
      </w:tr>
      <w:tr w:rsidR="00083097" w:rsidRPr="008B00BF" w:rsidTr="00343A1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  <w:shd w:val="clear" w:color="auto" w:fill="auto"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Reverse</w:t>
            </w:r>
          </w:p>
        </w:tc>
        <w:tc>
          <w:tcPr>
            <w:tcW w:w="6663" w:type="dxa"/>
            <w:shd w:val="clear" w:color="auto" w:fill="auto"/>
            <w:noWrap/>
            <w:vAlign w:val="center"/>
            <w:hideMark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</w:rPr>
            </w:pPr>
            <w:r w:rsidRPr="008B00BF">
              <w:rPr>
                <w:rFonts w:eastAsia="Times New Roman"/>
                <w:color w:val="000000"/>
                <w:szCs w:val="26"/>
              </w:rPr>
              <w:t>CTCTCTTGCTCTCAGTATCCTTGC</w:t>
            </w:r>
          </w:p>
        </w:tc>
      </w:tr>
      <w:tr w:rsidR="00083097" w:rsidRPr="008B00BF" w:rsidTr="0034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shd w:val="clear" w:color="auto" w:fill="auto"/>
            <w:vAlign w:val="center"/>
          </w:tcPr>
          <w:p w:rsidR="00083097" w:rsidRPr="008B00BF" w:rsidRDefault="00083097" w:rsidP="00343A1B">
            <w:pPr>
              <w:bidi/>
              <w:spacing w:line="360" w:lineRule="auto"/>
              <w:jc w:val="right"/>
              <w:rPr>
                <w:rFonts w:eastAsia="Times New Roman"/>
                <w:b w:val="0"/>
                <w:bCs w:val="0"/>
                <w:color w:val="000000"/>
                <w:szCs w:val="26"/>
              </w:rPr>
            </w:pPr>
            <w:r w:rsidRPr="008B00BF">
              <w:rPr>
                <w:rFonts w:eastAsia="Times New Roman"/>
                <w:b w:val="0"/>
                <w:bCs w:val="0"/>
                <w:color w:val="000000"/>
                <w:szCs w:val="26"/>
              </w:rPr>
              <w:t>mir132</w:t>
            </w:r>
          </w:p>
        </w:tc>
        <w:tc>
          <w:tcPr>
            <w:tcW w:w="7723" w:type="dxa"/>
            <w:gridSpan w:val="2"/>
            <w:shd w:val="clear" w:color="auto" w:fill="auto"/>
            <w:vAlign w:val="center"/>
          </w:tcPr>
          <w:p w:rsidR="00083097" w:rsidRPr="008B00BF" w:rsidRDefault="00083097" w:rsidP="00343A1B">
            <w:pPr>
              <w:bidi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6"/>
                <w:lang w:bidi="fa-IR"/>
              </w:rPr>
            </w:pPr>
            <w:r w:rsidRPr="008B00BF">
              <w:rPr>
                <w:rFonts w:eastAsia="Times New Roman"/>
                <w:color w:val="000000"/>
                <w:szCs w:val="26"/>
                <w:lang w:bidi="fa-IR"/>
              </w:rPr>
              <w:t>GGATCCTGACTCGCCGCCCCCGCCTCCTTCTGCTCCGCGTCCCCAGCCCGCGGCTCGGGGCGCGGCGTGGCGCGGCGCGTGGGCGTGCTGCGGGGCGACCATGGCTGTAGACTGTTACCTCCAGTTCCCACAGTAACAATCGAAAGCCACGGTTGCCCTGGAGACGCGGGGGCGGGGCGCGCGGACGGCGCCGGCGCGGGGCGGGCTGACGTCAGGGCCGCGGGGGGGCGGGCGGGGCGGCGGGGAATTC</w:t>
            </w:r>
          </w:p>
        </w:tc>
      </w:tr>
    </w:tbl>
    <w:p w:rsidR="00083097" w:rsidRDefault="00083097"/>
    <w:p w:rsidR="009E2F9E" w:rsidRDefault="00AA200D" w:rsidP="00AA200D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69875</wp:posOffset>
            </wp:positionH>
            <wp:positionV relativeFrom="paragraph">
              <wp:posOffset>205105</wp:posOffset>
            </wp:positionV>
            <wp:extent cx="5943600" cy="2470785"/>
            <wp:effectExtent l="0" t="0" r="0" b="5715"/>
            <wp:wrapThrough wrapText="bothSides">
              <wp:wrapPolygon edited="0">
                <wp:start x="0" y="0"/>
                <wp:lineTo x="0" y="21539"/>
                <wp:lineTo x="21554" y="21539"/>
                <wp:lineTo x="21554" y="0"/>
                <wp:lineTo x="0" y="0"/>
              </wp:wrapPolygon>
            </wp:wrapThrough>
            <wp:docPr id="14783363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336332" name="Picture 147833633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2D37" w:rsidRDefault="00982D37" w:rsidP="00982D37">
      <w:pPr>
        <w:spacing w:line="360" w:lineRule="auto"/>
        <w:rPr>
          <w:rStyle w:val="Strong"/>
          <w:rFonts w:asciiTheme="majorBidi" w:hAnsiTheme="majorBidi" w:cstheme="majorBidi"/>
          <w:rtl/>
        </w:rPr>
      </w:pPr>
      <w:r w:rsidRPr="00982D37">
        <w:rPr>
          <w:rStyle w:val="Strong"/>
          <w:rFonts w:asciiTheme="majorBidi" w:hAnsiTheme="majorBidi" w:cstheme="majorBidi"/>
        </w:rPr>
        <w:lastRenderedPageBreak/>
        <w:t>Figure S1. Evaluation of batch effect correction.</w:t>
      </w:r>
    </w:p>
    <w:p w:rsidR="00FF6678" w:rsidRPr="00982D37" w:rsidRDefault="00982D37" w:rsidP="00982D37">
      <w:pPr>
        <w:spacing w:line="360" w:lineRule="auto"/>
        <w:jc w:val="both"/>
        <w:rPr>
          <w:rFonts w:asciiTheme="majorBidi" w:hAnsiTheme="majorBidi" w:cstheme="majorBidi"/>
        </w:rPr>
      </w:pPr>
      <w:r w:rsidRPr="00982D37">
        <w:rPr>
          <w:rFonts w:asciiTheme="majorBidi" w:hAnsiTheme="majorBidi" w:cstheme="majorBidi"/>
        </w:rPr>
        <w:t xml:space="preserve">Principal component analysis (PCA) was performed before and after normalization and </w:t>
      </w:r>
      <w:proofErr w:type="spellStart"/>
      <w:r w:rsidRPr="00982D37">
        <w:rPr>
          <w:rFonts w:asciiTheme="majorBidi" w:hAnsiTheme="majorBidi" w:cstheme="majorBidi"/>
        </w:rPr>
        <w:t>ComBat</w:t>
      </w:r>
      <w:proofErr w:type="spellEnd"/>
      <w:r w:rsidRPr="00982D37">
        <w:rPr>
          <w:rFonts w:asciiTheme="majorBidi" w:hAnsiTheme="majorBidi" w:cstheme="majorBidi"/>
        </w:rPr>
        <w:t xml:space="preserve"> correction. Batch-associated clustering was reduced after correction, while separation between GBM and normal samples was preserved, indicating effective removal of technical variation</w:t>
      </w:r>
      <w:r>
        <w:rPr>
          <w:rFonts w:asciiTheme="majorBidi" w:hAnsiTheme="majorBidi" w:cstheme="majorBidi" w:hint="cs"/>
          <w:rtl/>
        </w:rPr>
        <w:t>.</w:t>
      </w:r>
    </w:p>
    <w:p w:rsidR="00FF6678" w:rsidRDefault="00FF6678" w:rsidP="00982D37">
      <w:pPr>
        <w:jc w:val="both"/>
      </w:pPr>
    </w:p>
    <w:p w:rsidR="00FF6678" w:rsidRDefault="00FF6678" w:rsidP="00982D37">
      <w:pPr>
        <w:jc w:val="both"/>
      </w:pPr>
    </w:p>
    <w:p w:rsidR="00FF6678" w:rsidRDefault="00982D37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7470</wp:posOffset>
            </wp:positionH>
            <wp:positionV relativeFrom="paragraph">
              <wp:posOffset>274320</wp:posOffset>
            </wp:positionV>
            <wp:extent cx="4157345" cy="3213100"/>
            <wp:effectExtent l="0" t="0" r="0" b="0"/>
            <wp:wrapTopAndBottom/>
            <wp:docPr id="13234933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493372" name="Picture 132349337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345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6678" w:rsidRDefault="00075874" w:rsidP="00075874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bidi="fa-IR"/>
        </w:rPr>
      </w:pPr>
      <w:r>
        <w:rPr>
          <w:rStyle w:val="Strong"/>
        </w:rPr>
        <w:t>Figure S2. Global differential expression profile of miRNAs in GBM.</w:t>
      </w:r>
      <w:r>
        <w:br/>
        <w:t>Volcano plot showing differentially expressed miRNAs between GBM and normal brain samples. The relative positions of miR-21 and miR-132 are highlighted, illustrating their distinct expression patterns within the overall distribution.</w:t>
      </w:r>
    </w:p>
    <w:p w:rsidR="00FF6678" w:rsidRDefault="00FF6678"/>
    <w:sectPr w:rsidR="00FF66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20B0604020202020204"/>
    <w:charset w:val="B2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97"/>
    <w:rsid w:val="00075874"/>
    <w:rsid w:val="00083097"/>
    <w:rsid w:val="00101F55"/>
    <w:rsid w:val="001803AB"/>
    <w:rsid w:val="002266C5"/>
    <w:rsid w:val="00235E4B"/>
    <w:rsid w:val="002D0FD2"/>
    <w:rsid w:val="002D75F1"/>
    <w:rsid w:val="00313539"/>
    <w:rsid w:val="00325309"/>
    <w:rsid w:val="003E13F0"/>
    <w:rsid w:val="00402DDC"/>
    <w:rsid w:val="00440F4A"/>
    <w:rsid w:val="004765E9"/>
    <w:rsid w:val="004A2174"/>
    <w:rsid w:val="006A21FE"/>
    <w:rsid w:val="00717667"/>
    <w:rsid w:val="00794F30"/>
    <w:rsid w:val="007F0845"/>
    <w:rsid w:val="007F3D4F"/>
    <w:rsid w:val="00815A8B"/>
    <w:rsid w:val="0082036D"/>
    <w:rsid w:val="00930765"/>
    <w:rsid w:val="00930AF7"/>
    <w:rsid w:val="00955DD9"/>
    <w:rsid w:val="00982D37"/>
    <w:rsid w:val="009C2449"/>
    <w:rsid w:val="009E2F9E"/>
    <w:rsid w:val="00A239C8"/>
    <w:rsid w:val="00A47DE7"/>
    <w:rsid w:val="00AA200D"/>
    <w:rsid w:val="00AA4C36"/>
    <w:rsid w:val="00AC23FB"/>
    <w:rsid w:val="00CC243B"/>
    <w:rsid w:val="00D22974"/>
    <w:rsid w:val="00EF3B96"/>
    <w:rsid w:val="00F56080"/>
    <w:rsid w:val="00FF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99116"/>
  <w15:chartTrackingRefBased/>
  <w15:docId w15:val="{ACFE0C5E-4803-E846-A0AA-F474FC7E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30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4">
    <w:name w:val="Grid Table 4"/>
    <w:basedOn w:val="TableNormal"/>
    <w:uiPriority w:val="49"/>
    <w:rsid w:val="00083097"/>
    <w:pPr>
      <w:spacing w:before="100" w:beforeAutospacing="1" w:afterAutospacing="1"/>
      <w:jc w:val="both"/>
    </w:pPr>
    <w:rPr>
      <w:rFonts w:ascii="Times New Roman" w:hAnsi="Times New Roman" w:cs="B Nazanin"/>
      <w:kern w:val="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982D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8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5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0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9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4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09T15:18:00Z</dcterms:created>
  <dcterms:modified xsi:type="dcterms:W3CDTF">2026-06-09T15:18:00Z</dcterms:modified>
</cp:coreProperties>
</file>